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811DC" w14:textId="0D8AB0A0" w:rsidR="00F1424D" w:rsidRPr="00277663" w:rsidRDefault="00277663" w:rsidP="005716E9">
      <w:pPr>
        <w:ind w:left="0"/>
        <w:rPr>
          <w:rFonts w:asciiTheme="minorHAnsi" w:hAnsiTheme="minorHAnsi"/>
          <w:sz w:val="22"/>
        </w:rPr>
      </w:pPr>
      <w:r w:rsidRPr="00277663">
        <w:rPr>
          <w:rFonts w:asciiTheme="minorHAnsi" w:hAnsiTheme="minorHAnsi"/>
          <w:b/>
          <w:sz w:val="22"/>
        </w:rPr>
        <w:t xml:space="preserve">S1 </w:t>
      </w:r>
      <w:r w:rsidR="00F84A68" w:rsidRPr="00277663">
        <w:rPr>
          <w:rFonts w:asciiTheme="minorHAnsi" w:hAnsiTheme="minorHAnsi"/>
          <w:b/>
          <w:sz w:val="22"/>
        </w:rPr>
        <w:t>Table.</w:t>
      </w:r>
      <w:r w:rsidR="00F84A68" w:rsidRPr="00277663">
        <w:rPr>
          <w:rFonts w:asciiTheme="minorHAnsi" w:hAnsiTheme="minorHAnsi"/>
          <w:sz w:val="22"/>
        </w:rPr>
        <w:t xml:space="preserve">  Sample size (number of replicates analyzed) by treatment.</w:t>
      </w:r>
    </w:p>
    <w:tbl>
      <w:tblPr>
        <w:tblStyle w:val="TableGrid"/>
        <w:tblW w:w="6657" w:type="dxa"/>
        <w:jc w:val="center"/>
        <w:tblInd w:w="0" w:type="dxa"/>
        <w:tblCellMar>
          <w:top w:w="97" w:type="dxa"/>
          <w:left w:w="140" w:type="dxa"/>
          <w:right w:w="115" w:type="dxa"/>
        </w:tblCellMar>
        <w:tblLook w:val="04A0" w:firstRow="1" w:lastRow="0" w:firstColumn="1" w:lastColumn="0" w:noHBand="0" w:noVBand="1"/>
      </w:tblPr>
      <w:tblGrid>
        <w:gridCol w:w="1707"/>
        <w:gridCol w:w="1080"/>
        <w:gridCol w:w="1080"/>
        <w:gridCol w:w="990"/>
        <w:gridCol w:w="1080"/>
        <w:gridCol w:w="720"/>
      </w:tblGrid>
      <w:tr w:rsidR="005716E9" w:rsidRPr="0020188A" w14:paraId="46EDB89C" w14:textId="77777777" w:rsidTr="00277663">
        <w:trPr>
          <w:trHeight w:val="349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70724E92" w14:textId="27BD5DD6" w:rsidR="005716E9" w:rsidRPr="00277663" w:rsidRDefault="005716E9">
            <w:pPr>
              <w:ind w:left="0" w:right="10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bookmarkStart w:id="0" w:name="_GoBack"/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Food level =&gt;</w:t>
            </w:r>
          </w:p>
          <w:p w14:paraId="26C5ABD1" w14:textId="77777777" w:rsidR="005716E9" w:rsidRPr="00277663" w:rsidRDefault="005716E9">
            <w:pPr>
              <w:ind w:left="0" w:right="10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  <w:p w14:paraId="7ED9ECC1" w14:textId="029819E1" w:rsidR="005716E9" w:rsidRPr="00277663" w:rsidRDefault="005716E9">
            <w:pPr>
              <w:ind w:left="0" w:right="1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Density (number of larvae per vial)</w:t>
            </w:r>
          </w:p>
          <w:p w14:paraId="1DD20B6D" w14:textId="6C3D184B" w:rsidR="005716E9" w:rsidRPr="00277663" w:rsidRDefault="005716E9">
            <w:pPr>
              <w:ind w:left="0" w:right="10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1E0D1AA8" w14:textId="77777777" w:rsidR="005716E9" w:rsidRPr="00277663" w:rsidRDefault="005716E9">
            <w:pPr>
              <w:ind w:left="0" w:right="2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5 mg/larva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77C47280" w14:textId="77777777" w:rsidR="005716E9" w:rsidRPr="00277663" w:rsidRDefault="005716E9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4 mg/larva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46697FAD" w14:textId="77777777" w:rsidR="005716E9" w:rsidRPr="00277663" w:rsidRDefault="005716E9">
            <w:pPr>
              <w:ind w:left="0" w:right="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3 mg/larva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5853EE55" w14:textId="77777777" w:rsidR="005716E9" w:rsidRPr="00277663" w:rsidRDefault="005716E9">
            <w:pPr>
              <w:ind w:left="0" w:right="1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2 mg/larva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5" w:space="0" w:color="3F3F3F"/>
              <w:right w:val="single" w:sz="2" w:space="0" w:color="A5A5A5"/>
            </w:tcBorders>
            <w:shd w:val="clear" w:color="auto" w:fill="auto"/>
          </w:tcPr>
          <w:p w14:paraId="229B9D49" w14:textId="77777777" w:rsidR="005716E9" w:rsidRPr="00277663" w:rsidRDefault="005716E9">
            <w:pPr>
              <w:ind w:left="0" w:right="15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Total</w:t>
            </w:r>
          </w:p>
        </w:tc>
      </w:tr>
      <w:bookmarkEnd w:id="0"/>
      <w:tr w:rsidR="005716E9" w:rsidRPr="0020188A" w14:paraId="4B11DE3D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008254D6" w14:textId="63D008B8" w:rsidR="005716E9" w:rsidRPr="00277663" w:rsidRDefault="005716E9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4 larvae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22FD52F6" w14:textId="77777777" w:rsidR="005716E9" w:rsidRPr="00277663" w:rsidRDefault="005716E9">
            <w:pPr>
              <w:ind w:left="0" w:right="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B646A34" w14:textId="77777777" w:rsidR="005716E9" w:rsidRPr="00277663" w:rsidRDefault="005716E9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64B3322" w14:textId="77777777" w:rsidR="005716E9" w:rsidRPr="00277663" w:rsidRDefault="005716E9">
            <w:pPr>
              <w:ind w:left="0" w:right="3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DF56051" w14:textId="77777777" w:rsidR="005716E9" w:rsidRPr="00277663" w:rsidRDefault="005716E9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3478DA5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5</w:t>
            </w:r>
          </w:p>
        </w:tc>
      </w:tr>
      <w:tr w:rsidR="005716E9" w:rsidRPr="0020188A" w14:paraId="45BB4C78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0787A833" w14:textId="4698C438" w:rsidR="005716E9" w:rsidRPr="00277663" w:rsidRDefault="005716E9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5 larvae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7A4C5E6D" w14:textId="77777777" w:rsidR="005716E9" w:rsidRPr="00277663" w:rsidRDefault="005716E9">
            <w:pPr>
              <w:ind w:left="0" w:right="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ECF7AC0" w14:textId="77777777" w:rsidR="005716E9" w:rsidRPr="00277663" w:rsidRDefault="005716E9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8A4FB07" w14:textId="77777777" w:rsidR="005716E9" w:rsidRPr="00277663" w:rsidRDefault="005716E9">
            <w:pPr>
              <w:ind w:left="0" w:right="3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C3F2F3B" w14:textId="77777777" w:rsidR="005716E9" w:rsidRPr="00277663" w:rsidRDefault="005716E9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1286519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5716E9" w:rsidRPr="0020188A" w14:paraId="55E23740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3D717002" w14:textId="6DAC7AA6" w:rsidR="005716E9" w:rsidRPr="00277663" w:rsidRDefault="005716E9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6 larvae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43E2E374" w14:textId="77777777" w:rsidR="005716E9" w:rsidRPr="00277663" w:rsidRDefault="005716E9">
            <w:pPr>
              <w:ind w:left="0" w:right="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23CB41A" w14:textId="77777777" w:rsidR="005716E9" w:rsidRPr="00277663" w:rsidRDefault="005716E9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DD636EB" w14:textId="77777777" w:rsidR="005716E9" w:rsidRPr="00277663" w:rsidRDefault="005716E9">
            <w:pPr>
              <w:ind w:left="0" w:right="3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E059762" w14:textId="77777777" w:rsidR="005716E9" w:rsidRPr="00277663" w:rsidRDefault="005716E9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678730C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</w:tr>
      <w:tr w:rsidR="005716E9" w:rsidRPr="0020188A" w14:paraId="1C092B10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626E6C50" w14:textId="0CEA1823" w:rsidR="005716E9" w:rsidRPr="00277663" w:rsidRDefault="005716E9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7 larvae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413E1FA4" w14:textId="77777777" w:rsidR="005716E9" w:rsidRPr="00277663" w:rsidRDefault="005716E9">
            <w:pPr>
              <w:ind w:left="0" w:right="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750A39C" w14:textId="77777777" w:rsidR="005716E9" w:rsidRPr="00277663" w:rsidRDefault="005716E9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BA140A9" w14:textId="77777777" w:rsidR="005716E9" w:rsidRPr="00277663" w:rsidRDefault="005716E9">
            <w:pPr>
              <w:ind w:left="0" w:right="3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343A5495" w14:textId="77777777" w:rsidR="005716E9" w:rsidRPr="00277663" w:rsidRDefault="005716E9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6D9F86F4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6</w:t>
            </w:r>
          </w:p>
        </w:tc>
      </w:tr>
      <w:tr w:rsidR="005716E9" w:rsidRPr="0020188A" w14:paraId="7782A674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26C5D85C" w14:textId="0BACA480" w:rsidR="005716E9" w:rsidRPr="00277663" w:rsidRDefault="005716E9">
            <w:pPr>
              <w:ind w:left="0" w:right="3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8 larvae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0F0A0935" w14:textId="77777777" w:rsidR="005716E9" w:rsidRPr="00277663" w:rsidRDefault="005716E9">
            <w:pPr>
              <w:ind w:left="0" w:right="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F0FEA2F" w14:textId="77777777" w:rsidR="005716E9" w:rsidRPr="00277663" w:rsidRDefault="005716E9">
            <w:pPr>
              <w:ind w:left="0" w:right="2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7097BBD4" w14:textId="77777777" w:rsidR="005716E9" w:rsidRPr="00277663" w:rsidRDefault="005716E9">
            <w:pPr>
              <w:ind w:left="0" w:right="32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080D9B0C" w14:textId="77777777" w:rsidR="005716E9" w:rsidRPr="00277663" w:rsidRDefault="005716E9">
            <w:pPr>
              <w:ind w:left="0" w:right="4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8044974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9</w:t>
            </w:r>
          </w:p>
        </w:tc>
      </w:tr>
      <w:tr w:rsidR="005716E9" w:rsidRPr="0020188A" w14:paraId="7ACD12F6" w14:textId="77777777" w:rsidTr="00277663">
        <w:trPr>
          <w:trHeight w:val="346"/>
          <w:jc w:val="center"/>
        </w:trPr>
        <w:tc>
          <w:tcPr>
            <w:tcW w:w="1707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5" w:space="0" w:color="3F3F3F"/>
            </w:tcBorders>
            <w:shd w:val="clear" w:color="auto" w:fill="auto"/>
          </w:tcPr>
          <w:p w14:paraId="7FA3D6EF" w14:textId="77777777" w:rsidR="005716E9" w:rsidRPr="00277663" w:rsidRDefault="005716E9">
            <w:pPr>
              <w:ind w:left="0" w:right="17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5" w:space="0" w:color="3F3F3F"/>
              <w:bottom w:val="single" w:sz="2" w:space="0" w:color="A5A5A5"/>
              <w:right w:val="single" w:sz="2" w:space="0" w:color="A5A5A5"/>
            </w:tcBorders>
          </w:tcPr>
          <w:p w14:paraId="4B799E9C" w14:textId="77777777" w:rsidR="005716E9" w:rsidRPr="00277663" w:rsidRDefault="005716E9">
            <w:pPr>
              <w:ind w:left="0" w:right="34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3C6B665" w14:textId="77777777" w:rsidR="005716E9" w:rsidRPr="00277663" w:rsidRDefault="005716E9">
            <w:pPr>
              <w:ind w:left="0" w:right="6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494FED80" w14:textId="77777777" w:rsidR="005716E9" w:rsidRPr="00277663" w:rsidRDefault="005716E9">
            <w:pPr>
              <w:ind w:left="0" w:right="18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1A5712CE" w14:textId="77777777" w:rsidR="005716E9" w:rsidRPr="00277663" w:rsidRDefault="005716E9">
            <w:pPr>
              <w:ind w:left="0" w:right="30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2" w:space="0" w:color="A5A5A5"/>
              <w:left w:val="single" w:sz="2" w:space="0" w:color="A5A5A5"/>
              <w:bottom w:val="single" w:sz="2" w:space="0" w:color="A5A5A5"/>
              <w:right w:val="single" w:sz="2" w:space="0" w:color="A5A5A5"/>
            </w:tcBorders>
          </w:tcPr>
          <w:p w14:paraId="5967B664" w14:textId="77777777" w:rsidR="005716E9" w:rsidRPr="00277663" w:rsidRDefault="005716E9">
            <w:pPr>
              <w:ind w:left="0" w:right="19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77663">
              <w:rPr>
                <w:rFonts w:asciiTheme="minorHAnsi" w:hAnsiTheme="minorHAnsi"/>
                <w:sz w:val="18"/>
                <w:szCs w:val="18"/>
              </w:rPr>
              <w:t>85</w:t>
            </w:r>
          </w:p>
        </w:tc>
      </w:tr>
    </w:tbl>
    <w:p w14:paraId="38503899" w14:textId="6F74A4E9" w:rsidR="00F1424D" w:rsidRPr="0020188A" w:rsidRDefault="00F1424D" w:rsidP="0020188A">
      <w:pPr>
        <w:ind w:left="0" w:right="27"/>
        <w:rPr>
          <w:rFonts w:asciiTheme="minorHAnsi" w:hAnsiTheme="minorHAnsi"/>
        </w:rPr>
      </w:pPr>
    </w:p>
    <w:sectPr w:rsidR="00F1424D" w:rsidRPr="002018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24D"/>
    <w:rsid w:val="0020188A"/>
    <w:rsid w:val="00277663"/>
    <w:rsid w:val="005716E9"/>
    <w:rsid w:val="007905EB"/>
    <w:rsid w:val="00EC1D96"/>
    <w:rsid w:val="00F1424D"/>
    <w:rsid w:val="00F8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8C45D"/>
  <w15:docId w15:val="{06EB6529-E100-408A-956F-5F7FBC7D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0"/>
      <w:ind w:left="1520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etition among Aedes aegypti larvae Table 1A sample size by treatment</vt:lpstr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etition among Aedes aegypti larvae Table 1A sample size by treatment</dc:title>
  <dc:subject/>
  <dc:creator>Kurt Steinwascher</dc:creator>
  <cp:keywords/>
  <cp:lastModifiedBy>Doug Kline</cp:lastModifiedBy>
  <cp:revision>8</cp:revision>
  <dcterms:created xsi:type="dcterms:W3CDTF">2018-04-08T23:47:00Z</dcterms:created>
  <dcterms:modified xsi:type="dcterms:W3CDTF">2018-05-12T21:12:00Z</dcterms:modified>
</cp:coreProperties>
</file>